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189" w:rsidRPr="006B2505" w:rsidRDefault="009A2B0B" w:rsidP="009A2B0B">
      <w:pPr>
        <w:rPr>
          <w:szCs w:val="20"/>
        </w:rPr>
      </w:pPr>
      <w:bookmarkStart w:id="0" w:name="_GoBack"/>
      <w:bookmarkEnd w:id="0"/>
      <w:r w:rsidRPr="00066CA5">
        <w:rPr>
          <w:b/>
        </w:rPr>
        <w:t>S</w:t>
      </w:r>
      <w:r w:rsidR="00544F16" w:rsidRPr="00066CA5">
        <w:rPr>
          <w:rFonts w:hint="eastAsia"/>
          <w:b/>
        </w:rPr>
        <w:t>2</w:t>
      </w:r>
      <w:r w:rsidRPr="00066CA5">
        <w:rPr>
          <w:b/>
        </w:rPr>
        <w:t xml:space="preserve"> T</w:t>
      </w:r>
      <w:r w:rsidRPr="00066CA5">
        <w:rPr>
          <w:rFonts w:hint="eastAsia"/>
          <w:b/>
        </w:rPr>
        <w:t>able.</w:t>
      </w:r>
      <w:r w:rsidRPr="00066CA5">
        <w:rPr>
          <w:b/>
        </w:rPr>
        <w:t xml:space="preserve"> </w:t>
      </w:r>
      <w:r w:rsidRPr="00066CA5">
        <w:rPr>
          <w:b/>
          <w:szCs w:val="20"/>
        </w:rPr>
        <w:t xml:space="preserve">Relative levels of various metabolites of </w:t>
      </w:r>
      <w:r w:rsidRPr="00066CA5">
        <w:rPr>
          <w:b/>
          <w:i/>
          <w:szCs w:val="20"/>
        </w:rPr>
        <w:t>L. paucicostata</w:t>
      </w:r>
      <w:r w:rsidRPr="00066CA5">
        <w:rPr>
          <w:b/>
          <w:szCs w:val="20"/>
        </w:rPr>
        <w:t xml:space="preserve"> culture under various concentrations of ethephon treatment analyzed by GC-MS</w:t>
      </w:r>
      <w:r w:rsidRPr="006B2505">
        <w:rPr>
          <w:b/>
          <w:szCs w:val="20"/>
        </w:rPr>
        <w:t xml:space="preserve">. </w:t>
      </w:r>
    </w:p>
    <w:tbl>
      <w:tblPr>
        <w:tblW w:w="1233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"/>
        <w:gridCol w:w="1740"/>
        <w:gridCol w:w="1681"/>
        <w:gridCol w:w="1843"/>
        <w:gridCol w:w="1559"/>
        <w:gridCol w:w="1701"/>
        <w:gridCol w:w="1560"/>
        <w:gridCol w:w="1701"/>
      </w:tblGrid>
      <w:tr w:rsidR="00922189" w:rsidRPr="00922189" w:rsidTr="00922189">
        <w:trPr>
          <w:trHeight w:val="345"/>
          <w:jc w:val="center"/>
        </w:trPr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0.05 m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0.2 m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0.5 m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1 mM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Alcohol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47 ± 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58 ± 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49 ± 0.3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18 ± 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76 ± 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1.39 ± 9.00*</w:t>
            </w: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ycerol-3-phosphat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55 ± 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00 ± 0.4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96 ± 0.3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51 ± 0.6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51 ± 0.7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13 ± 0.68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Myo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>-inosito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17 ± 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48 ± 0.1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38 ±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44 ± 0.1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76 ± 0.1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47 ± 0.42</w:t>
            </w: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Myo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>-inositol phosphat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51 ±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78 ± 0.7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94 ± 0.6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61 ± 1.0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.18 ± 1.7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28 ± 0.42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9.82 ± 5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2.15 ± 4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5.53 ± 4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3.97 ± 6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9.02 ± 1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6.21 ± 21.16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bookmarkStart w:id="1" w:name="RANGE!C11"/>
            <w:r w:rsidRPr="00922189">
              <w:rPr>
                <w:rFonts w:eastAsia="Malgun Gothic"/>
                <w:color w:val="000000"/>
                <w:sz w:val="20"/>
                <w:szCs w:val="20"/>
              </w:rPr>
              <w:t>β-Alanine</w:t>
            </w:r>
            <w:bookmarkEnd w:id="1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21 ± 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66 ± 0.7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47 ± 0.3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43 ± 0.3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17 ± 0.4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61 ± 1.06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25.41 ± 18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9.92 ± 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3.85 ± 7.3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6.28 ± 12.6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6.15 ± 13.4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17 ± 0.02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38 ± 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82 ± 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79 ± 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85 ± 0.55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57 ± 1.8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4 ± 0.10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15 ± 1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59 ± 1.6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99 ± 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76 ± 2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78 ± 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40 ± 0.11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6.64 ± 4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0.99 ± 8.6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6.47 ± 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3.79 ± 6.3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8.56 ± 3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1 ± 0.06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29.77 ± 18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18.59 ± 7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11.77 ± 17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31.31 ± 17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33.15 ± 15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5.92 ± 8.97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88 ± 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44 ± 0.8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30 ± 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90 ± 0.6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16 ± 0.9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24 ± 1.30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00 ± 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51 ± 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41 ± 1.1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38 ± 0.5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22 ± 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ND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.03 ± 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2.02 ± 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.00 ± 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.09 ± 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48 ± 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3.56 ± 2.28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8 ± 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7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4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1 ± 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0 ± 0.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ND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7 ± 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09 ± 0.3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98 ± 0.3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02 ± 0.3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34 ± 1.2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97 ± 1.04*</w:t>
            </w: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Pyroglutam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9.97 ± 7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7.11 ± 9.4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8.62 ± 16.6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5.27 ± 13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12.54 ± 10.9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0.24 ± 2.72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29 ± 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.82 ± 5.6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97 ± 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2.60 ± 2.9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.42 ± 1.9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26 ± 1.16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95 ± 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1.41 ± 2.8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.94 ± 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1.38 ± 1.1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.66 ± 0.6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91 ± 0.94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79 ± 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90 ± 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86 ± 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74 ± 0.4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42 ± 0.2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4 ± 0.30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3.28 ± 4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6.41 ± 3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2.76 ± 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6.39 ± 3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3.43 ± 4.7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0.75 ± 3.60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Glycerol </w:t>
            </w: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monostearat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85 ± 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76 ± 1.2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.65 ± 1.2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79 ± 2.7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21 ± 1.5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54 ± 1.76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7 ± 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5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3 ± 0.0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0 ± 0.0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2 ± 0.0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0 ± 0.28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bookmarkStart w:id="2" w:name="RANGE!C30"/>
            <w:r w:rsidRPr="00922189">
              <w:rPr>
                <w:rFonts w:eastAsia="Malgun Gothic"/>
                <w:color w:val="000000"/>
                <w:sz w:val="20"/>
                <w:szCs w:val="20"/>
              </w:rPr>
              <w:t>α-Linoleic acid</w:t>
            </w:r>
            <w:bookmarkEnd w:id="2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66 ± 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08 ± 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79 ± 0.7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21 ± 0.3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41 ± 0.4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00 ± 1.22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Palmit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31 ± 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38 ±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47 ± 0.3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97 ± 0.2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35 ± 0.3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8.97 ± 2.46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1 ± 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3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9 ± 0.1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6 ± 0.1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7 ± 0.1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53 ± 0.31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6.89 ± 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7.86 ± 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4.33 ± 1.3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4.94 ± 2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5.56 ± 1.9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ND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Erythron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5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0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1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1 ± 0.0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4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6 ± 0.04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Fumar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.94 ± 2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6.70 ± 3.4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2.16 ±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3.87 ± 1.0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7.38 ± 1.8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.34 ± 0.88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9 ±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2 ± 0.0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1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4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3 ± 0.0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17 ± 0.02*</w:t>
            </w: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3-Hydroxy-3-methyl </w:t>
            </w: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glutar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3.19 ± 4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1.68 ± 4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06 ± 1.2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.88 ± 0.9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63 ± 1.2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8 ± 0.23*</w:t>
            </w: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2-Keto-D-glucon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1 ± 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7 ± 0.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69 ± 0.1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2 ± 0.2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8 ± 0.2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7 ± 0.08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06 ± 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.69 ± 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24 ± 0.2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55 ± 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38 ± 0.1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3 ± 0.04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16 ± 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84 ± 0.5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31 ± 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37 ± 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0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5 ± 0.03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Phenolics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Caffe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4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3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7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7 ± 0.0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0 ± 0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ND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bookmarkStart w:id="3" w:name="RANGE!C44"/>
            <w:r w:rsidRPr="00922189">
              <w:rPr>
                <w:rFonts w:eastAsia="Malgun Gothic"/>
                <w:color w:val="000000"/>
                <w:sz w:val="20"/>
                <w:szCs w:val="20"/>
              </w:rPr>
              <w:t>p-</w:t>
            </w: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Coumar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  <w:bookmarkEnd w:id="3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68 ± 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84 ± 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19 ± 0.1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50 ± 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22 ± 0.1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98 ± 0.28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Ferul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0 ± 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0 ± 0.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98 ± 0.1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93 ± 0.1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78 ± 0.1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3 ± 0.05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Sugar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60.14 ± 26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56.28 ± 1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18.18 ± 17.4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49.31 ± 1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45.25 ± 2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97.05 ± 44.22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4 ± 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7 ± 0.0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4 ± 0.0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1 ± 0.0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5 ± 0.1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84 ± 0.36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84.90 ± 4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20.23 ± 7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98.86 ± 28.8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77.29 ± 5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42.20 ± 34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45.75 ± 146.48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61.83 ± 53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36.15 ± 3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36.21 ± 23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40.81 ± 49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19.94 ± 28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97.29 ± 58.31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γ-</w:t>
            </w: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Aminobutyric</w:t>
            </w:r>
            <w:proofErr w:type="spellEnd"/>
            <w:r w:rsidRPr="00922189">
              <w:rPr>
                <w:rFonts w:eastAsia="Malgun Gothic"/>
                <w:color w:val="000000"/>
                <w:sz w:val="20"/>
                <w:szCs w:val="20"/>
              </w:rPr>
              <w:t xml:space="preserve"> acid (GABA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7.46 ± 14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23.86 ± 43.5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9.16 ± 17.3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37.79 ± 29.05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30.14 ± 70.2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37.82 ± 33.13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5.00 ± 6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0.25 ± 12.1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00.54 ± 7.8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7.59 ± 13.9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76.38 ± 54.8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19.9 ± 15.36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Seroton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7.78 ± 3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4.83 ± 4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5.30 ± 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7.64 ± 5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9.57 ± 4.1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1.86 ± 0.21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Suberylglyc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61.94 ± 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3.90 ± 15.2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9.28 ± 5.0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41.39 ± 2.85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2.70 ± 5.0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09 ± 0.73*</w:t>
            </w:r>
          </w:p>
        </w:tc>
      </w:tr>
      <w:tr w:rsidR="00922189" w:rsidRPr="00922189" w:rsidTr="00922189">
        <w:trPr>
          <w:trHeight w:val="33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Threonic ac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06 ± 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93 ± 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90 ± 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3.02 ± 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2.21 ± 0.5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8 ± 0.20*</w:t>
            </w:r>
          </w:p>
        </w:tc>
      </w:tr>
      <w:tr w:rsidR="00922189" w:rsidRPr="00922189" w:rsidTr="00922189">
        <w:trPr>
          <w:trHeight w:val="510"/>
          <w:jc w:val="center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Threonic acid-1,4-lacto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38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51 ± 0.0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0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41 ± 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28 ± 0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0.17 ± 0.02*</w:t>
            </w:r>
          </w:p>
        </w:tc>
      </w:tr>
      <w:tr w:rsidR="00922189" w:rsidRPr="00922189" w:rsidTr="00922189">
        <w:trPr>
          <w:trHeight w:val="345"/>
          <w:jc w:val="center"/>
        </w:trPr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922189">
              <w:rPr>
                <w:rFonts w:eastAsia="Malgun Gothic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922189">
              <w:rPr>
                <w:rFonts w:eastAsia="Malgun Gothic"/>
                <w:color w:val="000000"/>
                <w:sz w:val="20"/>
                <w:szCs w:val="20"/>
              </w:rPr>
              <w:t>Tryptamin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.53 ± 1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72 ± 2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.70 ± 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7.37 ± 0.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8.02 ± 0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189" w:rsidRPr="00922189" w:rsidRDefault="00922189" w:rsidP="00922189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22189">
              <w:rPr>
                <w:rFonts w:eastAsia="Malgun Gothic"/>
                <w:color w:val="000000"/>
                <w:sz w:val="22"/>
                <w:szCs w:val="22"/>
              </w:rPr>
              <w:t>9.67 ± 1.36</w:t>
            </w:r>
          </w:p>
        </w:tc>
      </w:tr>
    </w:tbl>
    <w:p w:rsidR="00E106A2" w:rsidRPr="00066CA5" w:rsidRDefault="00E106A2" w:rsidP="00922189">
      <w:pPr>
        <w:ind w:left="709" w:rightChars="332" w:right="797"/>
        <w:rPr>
          <w:sz w:val="20"/>
          <w:szCs w:val="20"/>
        </w:rPr>
      </w:pPr>
      <w:r w:rsidRPr="00D37E90">
        <w:rPr>
          <w:sz w:val="20"/>
          <w:szCs w:val="20"/>
        </w:rPr>
        <w:t>Date are mean ± SD values for 9 measurements (biological three replicate and experimental three replicate). The relative levels of metabolites were obtained by dividing each peak intensity by the internal standard peak intensity (</w:t>
      </w:r>
      <w:proofErr w:type="spellStart"/>
      <w:r w:rsidRPr="00D37E90">
        <w:rPr>
          <w:sz w:val="20"/>
          <w:szCs w:val="20"/>
        </w:rPr>
        <w:t>myristic</w:t>
      </w:r>
      <w:proofErr w:type="spellEnd"/>
      <w:r w:rsidRPr="00D37E90">
        <w:rPr>
          <w:sz w:val="20"/>
          <w:szCs w:val="20"/>
        </w:rPr>
        <w:t xml:space="preserve"> acid-</w:t>
      </w:r>
      <w:r w:rsidRPr="00A1681A">
        <w:rPr>
          <w:i/>
          <w:sz w:val="20"/>
          <w:szCs w:val="20"/>
        </w:rPr>
        <w:t>d</w:t>
      </w:r>
      <w:r w:rsidRPr="00A1681A">
        <w:rPr>
          <w:i/>
          <w:sz w:val="20"/>
          <w:szCs w:val="20"/>
          <w:vertAlign w:val="subscript"/>
        </w:rPr>
        <w:t>27</w:t>
      </w:r>
      <w:r w:rsidRPr="00D37E90">
        <w:rPr>
          <w:sz w:val="20"/>
          <w:szCs w:val="20"/>
        </w:rPr>
        <w:t xml:space="preserve">). Those were multiplied by 100 and presented in this </w:t>
      </w:r>
      <w:r w:rsidRPr="00066CA5">
        <w:rPr>
          <w:sz w:val="20"/>
          <w:szCs w:val="20"/>
        </w:rPr>
        <w:t>table. The significant differences between control and ethephon treated groups were indicated as * and this was made with Mann-</w:t>
      </w:r>
      <w:proofErr w:type="spellStart"/>
      <w:r w:rsidRPr="00066CA5">
        <w:rPr>
          <w:sz w:val="20"/>
          <w:szCs w:val="20"/>
        </w:rPr>
        <w:t>Whiteny</w:t>
      </w:r>
      <w:proofErr w:type="spellEnd"/>
      <w:r w:rsidRPr="00066CA5">
        <w:rPr>
          <w:sz w:val="20"/>
          <w:szCs w:val="20"/>
        </w:rPr>
        <w:t xml:space="preserve"> test (</w:t>
      </w:r>
      <w:r w:rsidRPr="00066CA5">
        <w:rPr>
          <w:i/>
          <w:sz w:val="20"/>
          <w:szCs w:val="20"/>
        </w:rPr>
        <w:t>p</w:t>
      </w:r>
      <w:r w:rsidRPr="00066CA5">
        <w:rPr>
          <w:sz w:val="20"/>
          <w:szCs w:val="20"/>
        </w:rPr>
        <w:t xml:space="preserve"> &lt; 0.05).</w:t>
      </w:r>
    </w:p>
    <w:p w:rsidR="006D66FE" w:rsidRPr="00066CA5" w:rsidRDefault="00E106A2" w:rsidP="00922189">
      <w:pPr>
        <w:ind w:left="709"/>
      </w:pPr>
      <w:r w:rsidRPr="00066CA5">
        <w:rPr>
          <w:sz w:val="20"/>
          <w:szCs w:val="20"/>
        </w:rPr>
        <w:t>ND, not detected.</w:t>
      </w:r>
    </w:p>
    <w:sectPr w:rsidR="006D66FE" w:rsidRPr="00066CA5" w:rsidSect="006D66FE">
      <w:pgSz w:w="16838" w:h="11906" w:orient="landscape"/>
      <w:pgMar w:top="1440" w:right="1440" w:bottom="1440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61E" w:rsidRDefault="00AC761E" w:rsidP="00355ED9">
      <w:pPr>
        <w:spacing w:line="240" w:lineRule="auto"/>
      </w:pPr>
      <w:r>
        <w:separator/>
      </w:r>
    </w:p>
  </w:endnote>
  <w:endnote w:type="continuationSeparator" w:id="0">
    <w:p w:rsidR="00AC761E" w:rsidRDefault="00AC761E" w:rsidP="00355E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61E" w:rsidRDefault="00AC761E" w:rsidP="00355ED9">
      <w:pPr>
        <w:spacing w:line="240" w:lineRule="auto"/>
      </w:pPr>
      <w:r>
        <w:separator/>
      </w:r>
    </w:p>
  </w:footnote>
  <w:footnote w:type="continuationSeparator" w:id="0">
    <w:p w:rsidR="00AC761E" w:rsidRDefault="00AC761E" w:rsidP="00355E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D65931"/>
    <w:multiLevelType w:val="multilevel"/>
    <w:tmpl w:val="F1167D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2FB"/>
    <w:rsid w:val="0000389B"/>
    <w:rsid w:val="00066CA5"/>
    <w:rsid w:val="000A5392"/>
    <w:rsid w:val="000C57F2"/>
    <w:rsid w:val="00103AF7"/>
    <w:rsid w:val="001B458D"/>
    <w:rsid w:val="00272DA7"/>
    <w:rsid w:val="002B26D7"/>
    <w:rsid w:val="002D116F"/>
    <w:rsid w:val="002F7BD6"/>
    <w:rsid w:val="00306FB6"/>
    <w:rsid w:val="00355ED9"/>
    <w:rsid w:val="00366D3C"/>
    <w:rsid w:val="00434979"/>
    <w:rsid w:val="00434C40"/>
    <w:rsid w:val="00452D5C"/>
    <w:rsid w:val="004D0311"/>
    <w:rsid w:val="00544F16"/>
    <w:rsid w:val="005562D1"/>
    <w:rsid w:val="005E209C"/>
    <w:rsid w:val="0061203A"/>
    <w:rsid w:val="00622B15"/>
    <w:rsid w:val="00626397"/>
    <w:rsid w:val="00651173"/>
    <w:rsid w:val="006B2AF9"/>
    <w:rsid w:val="006D66FE"/>
    <w:rsid w:val="007928E4"/>
    <w:rsid w:val="007B1B19"/>
    <w:rsid w:val="00823353"/>
    <w:rsid w:val="008913A4"/>
    <w:rsid w:val="008C48D8"/>
    <w:rsid w:val="008E0127"/>
    <w:rsid w:val="00922189"/>
    <w:rsid w:val="009A2B0B"/>
    <w:rsid w:val="00A1681A"/>
    <w:rsid w:val="00A522FB"/>
    <w:rsid w:val="00A70F1A"/>
    <w:rsid w:val="00AC761E"/>
    <w:rsid w:val="00B2285D"/>
    <w:rsid w:val="00B2356F"/>
    <w:rsid w:val="00C57A0F"/>
    <w:rsid w:val="00CC07C9"/>
    <w:rsid w:val="00CD799B"/>
    <w:rsid w:val="00D4601C"/>
    <w:rsid w:val="00E106A2"/>
    <w:rsid w:val="00E33106"/>
    <w:rsid w:val="00E37018"/>
    <w:rsid w:val="00EE35AB"/>
    <w:rsid w:val="00F039B6"/>
    <w:rsid w:val="00F074DC"/>
    <w:rsid w:val="00F7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FB"/>
    <w:pPr>
      <w:adjustRightInd w:val="0"/>
      <w:spacing w:after="0" w:line="48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22FB"/>
  </w:style>
  <w:style w:type="paragraph" w:styleId="ListParagraph">
    <w:name w:val="List Paragraph"/>
    <w:basedOn w:val="Normal"/>
    <w:uiPriority w:val="34"/>
    <w:qFormat/>
    <w:rsid w:val="00A522F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B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19"/>
    <w:rPr>
      <w:rFonts w:ascii="Tahoma" w:eastAsia="Gulim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FB"/>
    <w:pPr>
      <w:adjustRightInd w:val="0"/>
      <w:spacing w:after="0" w:line="48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22FB"/>
  </w:style>
  <w:style w:type="paragraph" w:styleId="ListParagraph">
    <w:name w:val="List Paragraph"/>
    <w:basedOn w:val="Normal"/>
    <w:uiPriority w:val="34"/>
    <w:qFormat/>
    <w:rsid w:val="00A522F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B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19"/>
    <w:rPr>
      <w:rFonts w:ascii="Tahoma" w:eastAsia="Gulim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3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17C53-FE07-475F-A103-281615D30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Anisha A</cp:lastModifiedBy>
  <cp:revision>3</cp:revision>
  <dcterms:created xsi:type="dcterms:W3CDTF">2020-02-14T10:14:00Z</dcterms:created>
  <dcterms:modified xsi:type="dcterms:W3CDTF">2020-04-05T14:52:00Z</dcterms:modified>
</cp:coreProperties>
</file>